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849" w:rsidRPr="006926E7" w:rsidRDefault="00DB4849" w:rsidP="00DB4849">
      <w:pPr>
        <w:spacing w:beforeLines="300" w:before="936" w:afterLines="100" w:after="312" w:line="312" w:lineRule="auto"/>
        <w:rPr>
          <w:rFonts w:eastAsia="仿宋"/>
          <w:sz w:val="24"/>
          <w:szCs w:val="21"/>
        </w:rPr>
      </w:pPr>
      <w:r w:rsidRPr="006926E7">
        <w:rPr>
          <w:rFonts w:eastAsia="仿宋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DB4849" w:rsidRPr="00FF2FFA" w:rsidRDefault="00DB4849" w:rsidP="00DB4849">
      <w:pPr>
        <w:spacing w:afterLines="50" w:after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b/>
          <w:sz w:val="20"/>
          <w:szCs w:val="21"/>
        </w:rPr>
        <w:t>Xiaofang Jin</w:t>
      </w:r>
      <w:r w:rsidRPr="00FF2FFA">
        <w:rPr>
          <w:rFonts w:eastAsia="仿宋"/>
          <w:b/>
          <w:sz w:val="20"/>
          <w:szCs w:val="21"/>
          <w:vertAlign w:val="superscript"/>
        </w:rPr>
        <w:t>1, 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Dan Cao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Zhongjie Wang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Linlong Ma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Kunhong</w:t>
      </w:r>
      <w:r>
        <w:rPr>
          <w:rFonts w:eastAsia="仿宋"/>
          <w:b/>
          <w:sz w:val="20"/>
          <w:szCs w:val="21"/>
        </w:rPr>
        <w:t xml:space="preserve"> Tian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Yanli Liu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Ziming Gong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Xiangxiang</w:t>
      </w:r>
      <w:r>
        <w:rPr>
          <w:rFonts w:eastAsia="仿宋"/>
          <w:b/>
          <w:sz w:val="20"/>
          <w:szCs w:val="21"/>
        </w:rPr>
        <w:t xml:space="preserve"> Zhu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Changjun Jiang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  <w:r w:rsidRPr="008A2AD3">
        <w:rPr>
          <w:rFonts w:eastAsia="仿宋"/>
          <w:b/>
          <w:sz w:val="20"/>
          <w:szCs w:val="21"/>
        </w:rPr>
        <w:t xml:space="preserve"> </w:t>
      </w:r>
      <w:r>
        <w:rPr>
          <w:rFonts w:eastAsia="仿宋"/>
          <w:b/>
          <w:sz w:val="20"/>
          <w:szCs w:val="21"/>
        </w:rPr>
        <w:t>&amp;</w:t>
      </w:r>
      <w:r w:rsidRPr="00FF2FFA">
        <w:rPr>
          <w:rFonts w:eastAsia="仿宋"/>
          <w:b/>
          <w:sz w:val="20"/>
          <w:szCs w:val="21"/>
        </w:rPr>
        <w:t xml:space="preserve"> Yeyun Li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</w:p>
    <w:p w:rsidR="00DB4849" w:rsidRPr="00FF2FFA" w:rsidRDefault="00DB4849" w:rsidP="00DB4849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1</w:t>
      </w:r>
      <w:r w:rsidRPr="00FF2FFA">
        <w:rPr>
          <w:rFonts w:eastAsia="仿宋"/>
          <w:sz w:val="20"/>
          <w:szCs w:val="21"/>
        </w:rPr>
        <w:t xml:space="preserve"> Fruit and Tea Research Institute, Hubei Academy </w:t>
      </w:r>
      <w:r>
        <w:rPr>
          <w:rFonts w:eastAsia="仿宋"/>
          <w:sz w:val="20"/>
          <w:szCs w:val="21"/>
        </w:rPr>
        <w:t>of Agricultural Sciences, Wuhan,</w:t>
      </w:r>
      <w:r w:rsidRPr="00FF2FFA">
        <w:rPr>
          <w:rFonts w:eastAsia="仿宋"/>
          <w:sz w:val="20"/>
          <w:szCs w:val="21"/>
        </w:rPr>
        <w:t xml:space="preserve"> 43006</w:t>
      </w:r>
      <w:r>
        <w:rPr>
          <w:rFonts w:eastAsia="仿宋"/>
          <w:sz w:val="20"/>
          <w:szCs w:val="21"/>
        </w:rPr>
        <w:t>4, China</w:t>
      </w:r>
    </w:p>
    <w:p w:rsidR="00DB4849" w:rsidRPr="00FF2FFA" w:rsidRDefault="00DB4849" w:rsidP="00DB4849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2</w:t>
      </w:r>
      <w:r w:rsidRPr="00FF2FFA">
        <w:rPr>
          <w:rFonts w:eastAsia="仿宋"/>
          <w:sz w:val="20"/>
          <w:szCs w:val="21"/>
        </w:rPr>
        <w:t xml:space="preserve"> State Key Laboratory of Tea Plant Biology and Utilization, Anhui</w:t>
      </w:r>
      <w:r>
        <w:rPr>
          <w:rFonts w:eastAsia="仿宋"/>
          <w:sz w:val="20"/>
          <w:szCs w:val="21"/>
        </w:rPr>
        <w:t xml:space="preserve"> Agricultural University, Hefei, 230036, China</w:t>
      </w:r>
    </w:p>
    <w:p w:rsidR="00DB4849" w:rsidRPr="00FF2FFA" w:rsidRDefault="00DB4849" w:rsidP="00DB4849">
      <w:pPr>
        <w:spacing w:beforeLines="50" w:before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sz w:val="20"/>
          <w:szCs w:val="21"/>
        </w:rPr>
        <w:t xml:space="preserve">* Correspondence: </w:t>
      </w:r>
      <w:r w:rsidRPr="005B008A">
        <w:rPr>
          <w:rFonts w:eastAsia="仿宋"/>
          <w:sz w:val="20"/>
          <w:szCs w:val="21"/>
        </w:rPr>
        <w:t>jiangcj@ahau.edu.cn</w:t>
      </w:r>
      <w:r>
        <w:rPr>
          <w:rFonts w:eastAsia="仿宋"/>
          <w:sz w:val="20"/>
          <w:szCs w:val="21"/>
        </w:rPr>
        <w:t xml:space="preserve">; </w:t>
      </w:r>
      <w:r w:rsidRPr="00FF2FFA">
        <w:rPr>
          <w:rFonts w:eastAsia="仿宋"/>
          <w:sz w:val="20"/>
          <w:szCs w:val="21"/>
        </w:rPr>
        <w:t>lyy@ahau.edu.cn</w:t>
      </w: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Default="00DB4849" w:rsidP="00DB4849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DB4849" w:rsidRPr="00DB4849" w:rsidRDefault="00DB4849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bookmarkStart w:id="0" w:name="_GoBack"/>
      <w:bookmarkEnd w:id="0"/>
    </w:p>
    <w:p w:rsidR="006248B4" w:rsidRDefault="00110D54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r w:rsidRPr="00110D54">
        <w:rPr>
          <w:rFonts w:eastAsia="仿宋"/>
          <w:b/>
          <w:szCs w:val="21"/>
        </w:rPr>
        <w:lastRenderedPageBreak/>
        <w:t>Supplementary Table S</w:t>
      </w:r>
      <w:r w:rsidR="00AA14D8">
        <w:rPr>
          <w:rFonts w:eastAsia="仿宋"/>
          <w:b/>
          <w:szCs w:val="21"/>
        </w:rPr>
        <w:t>10</w:t>
      </w:r>
      <w:r w:rsidRPr="00110D54">
        <w:rPr>
          <w:rFonts w:eastAsia="仿宋" w:hint="eastAsia"/>
          <w:b/>
          <w:szCs w:val="21"/>
        </w:rPr>
        <w:t>.</w:t>
      </w:r>
      <w:r w:rsidRPr="00D52CD3">
        <w:rPr>
          <w:rFonts w:eastAsia="仿宋"/>
          <w:szCs w:val="21"/>
        </w:rPr>
        <w:t xml:space="preserve"> </w:t>
      </w:r>
      <w:r w:rsidR="00C6501C">
        <w:rPr>
          <w:rFonts w:eastAsia="仿宋"/>
          <w:szCs w:val="21"/>
        </w:rPr>
        <w:t>T</w:t>
      </w:r>
      <w:r w:rsidR="00C6501C" w:rsidRPr="00C6501C">
        <w:rPr>
          <w:rFonts w:eastAsia="仿宋"/>
          <w:szCs w:val="21"/>
        </w:rPr>
        <w:t>he expression levels of 4</w:t>
      </w:r>
      <w:r w:rsidR="0083072E">
        <w:rPr>
          <w:rFonts w:eastAsia="仿宋"/>
          <w:szCs w:val="21"/>
        </w:rPr>
        <w:t>7</w:t>
      </w:r>
      <w:r w:rsidR="00C6501C" w:rsidRPr="00C6501C">
        <w:rPr>
          <w:rFonts w:eastAsia="仿宋"/>
          <w:szCs w:val="21"/>
        </w:rPr>
        <w:t xml:space="preserve"> </w:t>
      </w:r>
      <w:r w:rsidR="00C6501C" w:rsidRPr="0083072E">
        <w:rPr>
          <w:rFonts w:eastAsia="仿宋"/>
          <w:i/>
          <w:szCs w:val="21"/>
        </w:rPr>
        <w:t xml:space="preserve">CsLEA </w:t>
      </w:r>
      <w:r w:rsidR="00C6501C" w:rsidRPr="00C6501C">
        <w:rPr>
          <w:rFonts w:eastAsia="仿宋"/>
          <w:szCs w:val="21"/>
        </w:rPr>
        <w:t xml:space="preserve">genes </w:t>
      </w:r>
      <w:r w:rsidR="0083072E" w:rsidRPr="0083072E">
        <w:rPr>
          <w:rFonts w:eastAsia="仿宋" w:hint="eastAsia"/>
          <w:szCs w:val="21"/>
        </w:rPr>
        <w:t xml:space="preserve">in response to </w:t>
      </w:r>
      <w:r w:rsidR="00772674">
        <w:rPr>
          <w:rFonts w:eastAsia="仿宋"/>
          <w:szCs w:val="21"/>
        </w:rPr>
        <w:t>ABA</w:t>
      </w:r>
      <w:r w:rsidR="0083072E">
        <w:rPr>
          <w:rFonts w:eastAsia="仿宋" w:hint="eastAsia"/>
          <w:szCs w:val="21"/>
        </w:rPr>
        <w:t xml:space="preserve"> stress</w:t>
      </w:r>
      <w:r w:rsidR="0083072E" w:rsidRPr="0083072E">
        <w:rPr>
          <w:rFonts w:eastAsia="仿宋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9"/>
      </w:tblGrid>
      <w:tr w:rsidR="00156FAD" w:rsidTr="00E30D00">
        <w:trPr>
          <w:trHeight w:val="397"/>
          <w:jc w:val="center"/>
        </w:trPr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Gene name</w:t>
            </w:r>
          </w:p>
        </w:tc>
        <w:tc>
          <w:tcPr>
            <w:tcW w:w="623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  <w:b/>
                <w:sz w:val="20"/>
                <w:szCs w:val="20"/>
              </w:rPr>
              <w:t>Values (Mean ± SD</w:t>
            </w:r>
            <w:r w:rsidRPr="003D74FA">
              <w:rPr>
                <w:rFonts w:eastAsia="仿宋"/>
                <w:b/>
                <w:sz w:val="20"/>
                <w:szCs w:val="20"/>
              </w:rPr>
              <w:t>)</w:t>
            </w:r>
          </w:p>
        </w:tc>
      </w:tr>
      <w:tr w:rsidR="00156FAD" w:rsidTr="00963A01">
        <w:trPr>
          <w:trHeight w:val="397"/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0</w:t>
            </w:r>
            <w:r w:rsidRPr="00156FAD">
              <w:rPr>
                <w:rFonts w:eastAsia="仿宋"/>
                <w:b/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6</w:t>
            </w:r>
            <w:r w:rsidRPr="00156FAD">
              <w:rPr>
                <w:rFonts w:eastAsia="仿宋"/>
                <w:b/>
                <w:sz w:val="20"/>
                <w:szCs w:val="20"/>
              </w:rPr>
              <w:t>h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1</w:t>
            </w:r>
            <w:r w:rsidRPr="00156FAD">
              <w:rPr>
                <w:rFonts w:eastAsia="仿宋"/>
                <w:b/>
                <w:sz w:val="20"/>
                <w:szCs w:val="20"/>
              </w:rPr>
              <w:t>2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2</w:t>
            </w:r>
            <w:r w:rsidRPr="00156FAD">
              <w:rPr>
                <w:rFonts w:eastAsia="仿宋"/>
                <w:b/>
                <w:sz w:val="20"/>
                <w:szCs w:val="20"/>
              </w:rPr>
              <w:t>4h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7±</w:t>
            </w:r>
            <w:r w:rsidR="007F1811" w:rsidRPr="007F1811">
              <w:rPr>
                <w:rFonts w:eastAsia="仿宋"/>
                <w:sz w:val="20"/>
                <w:szCs w:val="20"/>
              </w:rPr>
              <w:t>0.18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5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27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53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2D218A" w:rsidRPr="002D218A">
              <w:rPr>
                <w:rFonts w:eastAsia="仿宋"/>
                <w:sz w:val="20"/>
                <w:szCs w:val="20"/>
              </w:rPr>
              <w:t>0.41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59±</w:t>
            </w:r>
            <w:r w:rsidR="007F1811" w:rsidRPr="007F1811">
              <w:rPr>
                <w:rFonts w:eastAsia="仿宋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93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06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2D218A" w:rsidRPr="002D218A">
              <w:rPr>
                <w:rFonts w:eastAsia="仿宋"/>
                <w:sz w:val="20"/>
                <w:szCs w:val="20"/>
              </w:rPr>
              <w:t>0.20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83±</w:t>
            </w:r>
            <w:r w:rsidR="007F1811" w:rsidRPr="007F1811">
              <w:rPr>
                <w:rFonts w:eastAsia="仿宋"/>
                <w:sz w:val="20"/>
                <w:szCs w:val="20"/>
              </w:rPr>
              <w:t>0.15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F0417C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85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1</w:t>
            </w:r>
            <w:r w:rsidR="00F0417C">
              <w:rPr>
                <w:rFonts w:eastAsia="仿宋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3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2D218A" w:rsidRPr="002D218A">
              <w:rPr>
                <w:rFonts w:eastAsia="仿宋"/>
                <w:sz w:val="20"/>
                <w:szCs w:val="20"/>
              </w:rPr>
              <w:t>0.01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2±</w:t>
            </w:r>
            <w:r w:rsidR="007F1811" w:rsidRPr="007F1811">
              <w:rPr>
                <w:rFonts w:eastAsia="仿宋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2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3636D1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2D218A" w:rsidRPr="002D218A">
              <w:rPr>
                <w:rFonts w:eastAsia="仿宋"/>
                <w:sz w:val="20"/>
                <w:szCs w:val="20"/>
              </w:rPr>
              <w:t>0.0</w:t>
            </w:r>
            <w:r w:rsidR="003636D1">
              <w:rPr>
                <w:rFonts w:eastAsia="仿宋"/>
                <w:sz w:val="20"/>
                <w:szCs w:val="20"/>
              </w:rPr>
              <w:t>3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5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0±</w:t>
            </w:r>
            <w:r w:rsidR="007F1811" w:rsidRPr="007F1811">
              <w:rPr>
                <w:rFonts w:eastAsia="仿宋"/>
                <w:sz w:val="20"/>
                <w:szCs w:val="20"/>
              </w:rPr>
              <w:t>0.13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2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9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2D218A" w:rsidRPr="002D218A">
              <w:rPr>
                <w:rFonts w:eastAsia="仿宋"/>
                <w:sz w:val="20"/>
                <w:szCs w:val="20"/>
              </w:rPr>
              <w:t>0.01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6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99±</w:t>
            </w:r>
            <w:r w:rsidR="007F1811" w:rsidRPr="007F1811">
              <w:rPr>
                <w:rFonts w:eastAsia="仿宋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6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38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3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2D218A" w:rsidRPr="002D218A">
              <w:rPr>
                <w:rFonts w:eastAsia="仿宋"/>
                <w:sz w:val="20"/>
                <w:szCs w:val="20"/>
              </w:rPr>
              <w:t>0.04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7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1±</w:t>
            </w:r>
            <w:r w:rsidR="007F1811" w:rsidRPr="007F1811">
              <w:rPr>
                <w:rFonts w:eastAsia="仿宋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5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6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2D218A" w:rsidRPr="002D218A">
              <w:rPr>
                <w:rFonts w:eastAsia="仿宋"/>
                <w:sz w:val="20"/>
                <w:szCs w:val="20"/>
              </w:rPr>
              <w:t>0.12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8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10±</w:t>
            </w:r>
            <w:r w:rsidR="007F1811" w:rsidRPr="007F1811">
              <w:rPr>
                <w:rFonts w:eastAsia="仿宋"/>
                <w:sz w:val="20"/>
                <w:szCs w:val="20"/>
              </w:rPr>
              <w:t>0.27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F0417C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3.58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</w:t>
            </w:r>
            <w:r w:rsidR="00F0417C">
              <w:rPr>
                <w:rFonts w:eastAsia="仿宋"/>
                <w:sz w:val="20"/>
                <w:szCs w:val="20"/>
              </w:rPr>
              <w:t>4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4.7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2D218A">
              <w:rPr>
                <w:rFonts w:eastAsia="仿宋"/>
                <w:sz w:val="20"/>
                <w:szCs w:val="20"/>
              </w:rPr>
              <w:t>0.73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9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7±</w:t>
            </w:r>
            <w:r w:rsidR="007F1811" w:rsidRPr="007F1811">
              <w:rPr>
                <w:rFonts w:eastAsia="仿宋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2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3.22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2D218A" w:rsidRPr="002D218A">
              <w:rPr>
                <w:rFonts w:eastAsia="仿宋"/>
                <w:sz w:val="20"/>
                <w:szCs w:val="20"/>
              </w:rPr>
              <w:t>0.58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0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48±</w:t>
            </w:r>
            <w:r w:rsidR="007F1811" w:rsidRPr="007F1811">
              <w:rPr>
                <w:rFonts w:eastAsia="仿宋"/>
                <w:sz w:val="20"/>
                <w:szCs w:val="20"/>
              </w:rPr>
              <w:t>0.50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3.4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4.48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>
              <w:rPr>
                <w:rFonts w:eastAsia="仿宋"/>
                <w:sz w:val="20"/>
                <w:szCs w:val="20"/>
              </w:rPr>
              <w:t>0.21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1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34±</w:t>
            </w:r>
            <w:r w:rsidR="007F1811" w:rsidRPr="007F1811">
              <w:rPr>
                <w:rFonts w:eastAsia="仿宋"/>
                <w:sz w:val="20"/>
                <w:szCs w:val="20"/>
              </w:rPr>
              <w:t>0.11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66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64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7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2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84±</w:t>
            </w:r>
            <w:r w:rsidR="007F1811" w:rsidRPr="007F1811">
              <w:rPr>
                <w:rFonts w:eastAsia="仿宋"/>
                <w:sz w:val="20"/>
                <w:szCs w:val="20"/>
              </w:rPr>
              <w:t>0.10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7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52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62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59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3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51±</w:t>
            </w:r>
            <w:r w:rsidR="007F1811" w:rsidRPr="007F1811">
              <w:rPr>
                <w:rFonts w:eastAsia="仿宋"/>
                <w:sz w:val="20"/>
                <w:szCs w:val="20"/>
              </w:rPr>
              <w:t>0.09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4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5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2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4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38±</w:t>
            </w:r>
            <w:r w:rsidR="007F1811" w:rsidRPr="007F1811">
              <w:rPr>
                <w:rFonts w:eastAsia="仿宋"/>
                <w:sz w:val="20"/>
                <w:szCs w:val="20"/>
              </w:rPr>
              <w:t>0.39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4.5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34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5.06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84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5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47±</w:t>
            </w:r>
            <w:r w:rsidR="007F1811" w:rsidRPr="007F1811">
              <w:rPr>
                <w:rFonts w:eastAsia="仿宋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3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6A50CB" w:rsidRPr="006A50CB">
              <w:rPr>
                <w:rFonts w:eastAsia="仿宋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3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1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6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59±</w:t>
            </w:r>
            <w:r w:rsidR="007F1811" w:rsidRPr="007F1811">
              <w:rPr>
                <w:rFonts w:eastAsia="仿宋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0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58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34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39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7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04±</w:t>
            </w:r>
            <w:r w:rsidR="007F1811" w:rsidRPr="007F1811">
              <w:rPr>
                <w:rFonts w:eastAsia="仿宋"/>
                <w:sz w:val="20"/>
                <w:szCs w:val="20"/>
              </w:rPr>
              <w:t>0.09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1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20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8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04±</w:t>
            </w:r>
            <w:r w:rsidR="007F1811" w:rsidRPr="007F1811">
              <w:rPr>
                <w:rFonts w:eastAsia="仿宋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0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17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1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6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9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3.23±</w:t>
            </w:r>
            <w:r w:rsidR="007F1811" w:rsidRPr="007F1811">
              <w:rPr>
                <w:rFonts w:eastAsia="仿宋"/>
                <w:sz w:val="20"/>
                <w:szCs w:val="20"/>
              </w:rPr>
              <w:t>1.06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3.28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35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4.4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97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0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63±</w:t>
            </w:r>
            <w:r w:rsidR="007F1811" w:rsidRPr="007F1811">
              <w:rPr>
                <w:rFonts w:eastAsia="仿宋"/>
                <w:sz w:val="20"/>
                <w:szCs w:val="20"/>
              </w:rPr>
              <w:t>0.00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52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5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1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49±</w:t>
            </w:r>
            <w:r w:rsidR="007F1811" w:rsidRPr="007F1811">
              <w:rPr>
                <w:rFonts w:eastAsia="仿宋"/>
                <w:sz w:val="20"/>
                <w:szCs w:val="20"/>
              </w:rPr>
              <w:t>0.05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5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>
              <w:rPr>
                <w:rFonts w:eastAsia="仿宋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4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8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2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34±</w:t>
            </w:r>
            <w:r w:rsidR="007F1811" w:rsidRPr="007F1811">
              <w:rPr>
                <w:rFonts w:eastAsia="仿宋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2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7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32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5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3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91±</w:t>
            </w:r>
            <w:r w:rsidR="007F1811" w:rsidRPr="007F1811">
              <w:rPr>
                <w:rFonts w:eastAsia="仿宋"/>
                <w:sz w:val="20"/>
                <w:szCs w:val="20"/>
              </w:rPr>
              <w:t>0.22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1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10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4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29±</w:t>
            </w:r>
            <w:r w:rsidR="007F1811" w:rsidRPr="007F1811">
              <w:rPr>
                <w:rFonts w:eastAsia="仿宋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F0417C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43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</w:t>
            </w:r>
            <w:r w:rsidR="00F0417C">
              <w:rPr>
                <w:rFonts w:eastAsia="仿宋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5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2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5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62±</w:t>
            </w:r>
            <w:r w:rsidR="007F1811" w:rsidRPr="007F1811">
              <w:rPr>
                <w:rFonts w:eastAsia="仿宋"/>
                <w:sz w:val="20"/>
                <w:szCs w:val="20"/>
              </w:rPr>
              <w:t>0.28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11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65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0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6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3.04±</w:t>
            </w:r>
            <w:r w:rsidR="007F1811" w:rsidRPr="007F1811">
              <w:rPr>
                <w:rFonts w:eastAsia="仿宋"/>
                <w:sz w:val="20"/>
                <w:szCs w:val="20"/>
              </w:rPr>
              <w:t>0.46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4.6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31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6.28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>
              <w:rPr>
                <w:rFonts w:eastAsia="仿宋"/>
                <w:sz w:val="20"/>
                <w:szCs w:val="20"/>
              </w:rPr>
              <w:t>0.19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7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99±</w:t>
            </w:r>
            <w:r w:rsidR="007F1811" w:rsidRPr="007F1811">
              <w:rPr>
                <w:rFonts w:eastAsia="仿宋"/>
                <w:sz w:val="20"/>
                <w:szCs w:val="20"/>
              </w:rPr>
              <w:t>0.68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93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74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98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3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8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49±</w:t>
            </w:r>
            <w:r w:rsidR="007F1811" w:rsidRPr="007F1811">
              <w:rPr>
                <w:rFonts w:eastAsia="仿宋"/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54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4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8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9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5±</w:t>
            </w:r>
            <w:r w:rsidR="007F1811" w:rsidRPr="007F1811">
              <w:rPr>
                <w:rFonts w:eastAsia="仿宋"/>
                <w:sz w:val="20"/>
                <w:szCs w:val="20"/>
              </w:rPr>
              <w:t>0.18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28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17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24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29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0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45±</w:t>
            </w:r>
            <w:r w:rsidR="007F1811" w:rsidRPr="007F1811">
              <w:rPr>
                <w:rFonts w:eastAsia="仿宋"/>
                <w:sz w:val="20"/>
                <w:szCs w:val="20"/>
              </w:rPr>
              <w:t>0.39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5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12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1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11±</w:t>
            </w:r>
            <w:r w:rsidR="007F1811" w:rsidRPr="007F1811">
              <w:rPr>
                <w:rFonts w:eastAsia="仿宋"/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16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1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1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lastRenderedPageBreak/>
              <w:t>CsLEA32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43±</w:t>
            </w:r>
            <w:r w:rsidR="007F1811" w:rsidRPr="007F1811">
              <w:rPr>
                <w:rFonts w:eastAsia="仿宋"/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1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4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9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3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1±</w:t>
            </w:r>
            <w:r w:rsidR="007F1811" w:rsidRPr="007F1811">
              <w:rPr>
                <w:rFonts w:eastAsia="仿宋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32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0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24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4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4.43±</w:t>
            </w:r>
            <w:r w:rsidR="007F1811" w:rsidRPr="007F1811">
              <w:rPr>
                <w:rFonts w:eastAsia="仿宋"/>
                <w:sz w:val="20"/>
                <w:szCs w:val="20"/>
              </w:rPr>
              <w:t>0.85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9.73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1.01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6.24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>
              <w:rPr>
                <w:rFonts w:eastAsia="仿宋"/>
                <w:sz w:val="20"/>
                <w:szCs w:val="20"/>
              </w:rPr>
              <w:t>0.17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5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72±</w:t>
            </w:r>
            <w:r w:rsidR="007F1811" w:rsidRPr="007F1811">
              <w:rPr>
                <w:rFonts w:eastAsia="仿宋"/>
                <w:sz w:val="20"/>
                <w:szCs w:val="20"/>
              </w:rPr>
              <w:t>0.36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3.2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21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5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45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6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82±</w:t>
            </w:r>
            <w:r w:rsidR="007F1811" w:rsidRPr="007F1811">
              <w:rPr>
                <w:rFonts w:eastAsia="仿宋"/>
                <w:sz w:val="20"/>
                <w:szCs w:val="20"/>
              </w:rPr>
              <w:t>0.81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8.08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4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67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7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3.61±</w:t>
            </w:r>
            <w:r w:rsidR="007F1811" w:rsidRPr="007F1811">
              <w:rPr>
                <w:rFonts w:eastAsia="仿宋"/>
                <w:sz w:val="20"/>
                <w:szCs w:val="20"/>
              </w:rPr>
              <w:t>0.34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8.54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83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6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8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8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23±</w:t>
            </w:r>
            <w:r w:rsidR="007F1811" w:rsidRPr="007F1811">
              <w:rPr>
                <w:rFonts w:eastAsia="仿宋"/>
                <w:sz w:val="20"/>
                <w:szCs w:val="20"/>
              </w:rPr>
              <w:t>0.20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2.5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36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3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>
              <w:rPr>
                <w:rFonts w:eastAsia="仿宋"/>
                <w:sz w:val="20"/>
                <w:szCs w:val="20"/>
              </w:rPr>
              <w:t>0.14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0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3±</w:t>
            </w:r>
            <w:r w:rsidR="007F1811" w:rsidRPr="007F1811">
              <w:rPr>
                <w:rFonts w:eastAsia="仿宋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98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6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7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1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4.56±</w:t>
            </w:r>
            <w:r w:rsidR="007F1811" w:rsidRPr="007F1811">
              <w:rPr>
                <w:rFonts w:eastAsia="仿宋"/>
                <w:sz w:val="20"/>
                <w:szCs w:val="20"/>
              </w:rPr>
              <w:t>0.20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5.9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2.1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46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2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38±</w:t>
            </w:r>
            <w:r w:rsidR="007F1811" w:rsidRPr="007F1811">
              <w:rPr>
                <w:rFonts w:eastAsia="仿宋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68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0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2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3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61±</w:t>
            </w:r>
            <w:r w:rsidR="007F1811" w:rsidRPr="007F1811">
              <w:rPr>
                <w:rFonts w:eastAsia="仿宋"/>
                <w:sz w:val="20"/>
                <w:szCs w:val="20"/>
              </w:rPr>
              <w:t>0.03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5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66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>
              <w:rPr>
                <w:rFonts w:eastAsia="仿宋"/>
                <w:sz w:val="20"/>
                <w:szCs w:val="20"/>
              </w:rPr>
              <w:t>0.01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4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46±</w:t>
            </w:r>
            <w:r w:rsidR="007F1811" w:rsidRPr="007F1811">
              <w:rPr>
                <w:rFonts w:eastAsia="仿宋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9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3636D1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95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 w:rsidRPr="003636D1">
              <w:rPr>
                <w:rFonts w:eastAsia="仿宋"/>
                <w:sz w:val="20"/>
                <w:szCs w:val="20"/>
              </w:rPr>
              <w:t>0.0</w:t>
            </w:r>
            <w:r w:rsidR="003636D1">
              <w:rPr>
                <w:rFonts w:eastAsia="仿宋"/>
                <w:sz w:val="20"/>
                <w:szCs w:val="20"/>
              </w:rPr>
              <w:t>2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5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25±</w:t>
            </w:r>
            <w:r w:rsidR="007F1811" w:rsidRPr="007F1811">
              <w:rPr>
                <w:rFonts w:eastAsia="仿宋"/>
                <w:sz w:val="20"/>
                <w:szCs w:val="20"/>
              </w:rPr>
              <w:t>0.12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5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>
              <w:rPr>
                <w:rFonts w:eastAsia="仿宋"/>
                <w:sz w:val="20"/>
                <w:szCs w:val="20"/>
              </w:rPr>
              <w:t>0.07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05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>
              <w:rPr>
                <w:rFonts w:eastAsia="仿宋"/>
                <w:sz w:val="20"/>
                <w:szCs w:val="20"/>
              </w:rPr>
              <w:t>0.09</w:t>
            </w:r>
          </w:p>
        </w:tc>
      </w:tr>
      <w:tr w:rsidR="00DF0019" w:rsidTr="00DF0019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6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68±</w:t>
            </w:r>
            <w:r w:rsidR="007F1811" w:rsidRPr="007F1811">
              <w:rPr>
                <w:rFonts w:eastAsia="仿宋"/>
                <w:sz w:val="20"/>
                <w:szCs w:val="20"/>
              </w:rPr>
              <w:t>0.21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6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18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9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>
              <w:rPr>
                <w:rFonts w:eastAsia="仿宋"/>
                <w:sz w:val="20"/>
                <w:szCs w:val="20"/>
              </w:rPr>
              <w:t>0.05</w:t>
            </w:r>
          </w:p>
        </w:tc>
      </w:tr>
      <w:tr w:rsidR="00DF0019" w:rsidTr="0026580E">
        <w:trPr>
          <w:trHeight w:val="397"/>
          <w:jc w:val="center"/>
        </w:trPr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7</w:t>
            </w:r>
          </w:p>
        </w:tc>
        <w:tc>
          <w:tcPr>
            <w:tcW w:w="1558" w:type="dxa"/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35±</w:t>
            </w:r>
            <w:r w:rsidR="007F1811" w:rsidRPr="007F1811">
              <w:rPr>
                <w:rFonts w:eastAsia="仿宋"/>
                <w:sz w:val="20"/>
                <w:szCs w:val="20"/>
              </w:rPr>
              <w:t>0.09</w:t>
            </w:r>
          </w:p>
        </w:tc>
        <w:tc>
          <w:tcPr>
            <w:tcW w:w="1558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07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 w:rsidRPr="00F0417C">
              <w:rPr>
                <w:rFonts w:eastAsia="仿宋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1.21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>
              <w:rPr>
                <w:rFonts w:eastAsia="仿宋"/>
                <w:sz w:val="20"/>
                <w:szCs w:val="20"/>
              </w:rPr>
              <w:t>0.27</w:t>
            </w:r>
          </w:p>
        </w:tc>
      </w:tr>
      <w:tr w:rsidR="00DF0019" w:rsidTr="0026580E">
        <w:trPr>
          <w:trHeight w:val="397"/>
          <w:jc w:val="center"/>
        </w:trPr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8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DF0019" w:rsidRPr="005216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88±</w:t>
            </w:r>
            <w:r w:rsidR="007F1811" w:rsidRPr="007F1811">
              <w:rPr>
                <w:rFonts w:eastAsia="仿宋"/>
                <w:sz w:val="20"/>
                <w:szCs w:val="20"/>
              </w:rPr>
              <w:t>0.13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4.44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F0417C">
              <w:rPr>
                <w:rFonts w:eastAsia="仿宋"/>
                <w:sz w:val="20"/>
                <w:szCs w:val="20"/>
              </w:rPr>
              <w:t>0.2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DF0019" w:rsidRPr="00DF0019" w:rsidRDefault="00DF0019" w:rsidP="00DF0019">
            <w:pPr>
              <w:jc w:val="center"/>
              <w:rPr>
                <w:rFonts w:eastAsia="仿宋"/>
                <w:sz w:val="20"/>
                <w:szCs w:val="20"/>
              </w:rPr>
            </w:pPr>
            <w:r w:rsidRPr="00DF0019">
              <w:rPr>
                <w:rFonts w:eastAsia="仿宋"/>
                <w:sz w:val="20"/>
                <w:szCs w:val="20"/>
              </w:rPr>
              <w:t>0.70</w:t>
            </w:r>
            <w:r w:rsidR="0066538D" w:rsidRPr="00DF0019">
              <w:rPr>
                <w:rFonts w:eastAsia="仿宋"/>
                <w:sz w:val="20"/>
                <w:szCs w:val="20"/>
              </w:rPr>
              <w:t>±</w:t>
            </w:r>
            <w:r w:rsidR="003636D1">
              <w:rPr>
                <w:rFonts w:eastAsia="仿宋"/>
                <w:sz w:val="20"/>
                <w:szCs w:val="20"/>
              </w:rPr>
              <w:t>0.13</w:t>
            </w:r>
          </w:p>
        </w:tc>
      </w:tr>
    </w:tbl>
    <w:p w:rsidR="004D112A" w:rsidRPr="00521619" w:rsidRDefault="003328E8" w:rsidP="00043C8E">
      <w:pPr>
        <w:spacing w:line="312" w:lineRule="auto"/>
        <w:rPr>
          <w:rFonts w:eastAsia="仿宋"/>
          <w:bCs/>
          <w:sz w:val="20"/>
        </w:rPr>
      </w:pPr>
      <w:r w:rsidRPr="003328E8">
        <w:rPr>
          <w:rFonts w:eastAsia="仿宋" w:hint="eastAsia"/>
          <w:sz w:val="20"/>
        </w:rPr>
        <w:t>N</w:t>
      </w:r>
      <w:r w:rsidRPr="003328E8">
        <w:rPr>
          <w:rFonts w:eastAsia="仿宋"/>
          <w:sz w:val="20"/>
        </w:rPr>
        <w:t xml:space="preserve">ote: The relative expression values were calculated using </w:t>
      </w:r>
      <w:r w:rsidRPr="003328E8">
        <w:rPr>
          <w:rFonts w:eastAsia="仿宋"/>
          <w:bCs/>
          <w:sz w:val="20"/>
        </w:rPr>
        <w:t>the 2</w:t>
      </w:r>
      <w:r w:rsidRPr="003328E8">
        <w:rPr>
          <w:rFonts w:eastAsia="仿宋"/>
          <w:bCs/>
          <w:sz w:val="20"/>
          <w:vertAlign w:val="superscript"/>
        </w:rPr>
        <w:t>-Δ</w:t>
      </w:r>
      <w:r w:rsidR="006041B3" w:rsidRPr="003328E8">
        <w:rPr>
          <w:rFonts w:eastAsia="仿宋"/>
          <w:bCs/>
          <w:sz w:val="20"/>
          <w:vertAlign w:val="superscript"/>
        </w:rPr>
        <w:t>Δ</w:t>
      </w:r>
      <w:r w:rsidRPr="003328E8">
        <w:rPr>
          <w:rFonts w:eastAsia="仿宋"/>
          <w:bCs/>
          <w:sz w:val="20"/>
          <w:vertAlign w:val="superscript"/>
        </w:rPr>
        <w:t>Ct</w:t>
      </w:r>
      <w:r w:rsidRPr="003328E8">
        <w:rPr>
          <w:rFonts w:eastAsia="仿宋"/>
          <w:bCs/>
          <w:sz w:val="20"/>
        </w:rPr>
        <w:t xml:space="preserve"> method with GAPDH as </w:t>
      </w:r>
      <w:r w:rsidR="00AA14D8">
        <w:rPr>
          <w:rFonts w:eastAsia="仿宋"/>
          <w:bCs/>
          <w:sz w:val="20"/>
        </w:rPr>
        <w:t xml:space="preserve">a </w:t>
      </w:r>
      <w:r w:rsidRPr="003328E8">
        <w:rPr>
          <w:rFonts w:eastAsia="仿宋"/>
          <w:bCs/>
          <w:sz w:val="20"/>
        </w:rPr>
        <w:t>housekeeping gene.</w:t>
      </w:r>
    </w:p>
    <w:sectPr w:rsidR="004D112A" w:rsidRPr="00521619" w:rsidSect="0036249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580" w:rsidRDefault="00A41580" w:rsidP="00DF4433">
      <w:r>
        <w:separator/>
      </w:r>
    </w:p>
  </w:endnote>
  <w:endnote w:type="continuationSeparator" w:id="0">
    <w:p w:rsidR="00A41580" w:rsidRDefault="00A41580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580" w:rsidRDefault="00A41580" w:rsidP="00DF4433">
      <w:r>
        <w:separator/>
      </w:r>
    </w:p>
  </w:footnote>
  <w:footnote w:type="continuationSeparator" w:id="0">
    <w:p w:rsidR="00A41580" w:rsidRDefault="00A41580" w:rsidP="00DF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2F7E44"/>
    <w:multiLevelType w:val="hybridMultilevel"/>
    <w:tmpl w:val="09C63258"/>
    <w:lvl w:ilvl="0" w:tplc="36FE3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AE627A"/>
    <w:multiLevelType w:val="hybridMultilevel"/>
    <w:tmpl w:val="36581DFC"/>
    <w:lvl w:ilvl="0" w:tplc="7BB6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00C70"/>
    <w:rsid w:val="00001354"/>
    <w:rsid w:val="00003F43"/>
    <w:rsid w:val="0000684B"/>
    <w:rsid w:val="000112E8"/>
    <w:rsid w:val="00011C92"/>
    <w:rsid w:val="000138B0"/>
    <w:rsid w:val="00014A66"/>
    <w:rsid w:val="000239C5"/>
    <w:rsid w:val="000304D5"/>
    <w:rsid w:val="000307FB"/>
    <w:rsid w:val="00043C8E"/>
    <w:rsid w:val="000456AE"/>
    <w:rsid w:val="00046972"/>
    <w:rsid w:val="000479F5"/>
    <w:rsid w:val="00047ECD"/>
    <w:rsid w:val="00053169"/>
    <w:rsid w:val="00053C58"/>
    <w:rsid w:val="00060596"/>
    <w:rsid w:val="000612C0"/>
    <w:rsid w:val="00063CDA"/>
    <w:rsid w:val="00067492"/>
    <w:rsid w:val="00076A56"/>
    <w:rsid w:val="0008321C"/>
    <w:rsid w:val="000869DB"/>
    <w:rsid w:val="000958FD"/>
    <w:rsid w:val="000B02D2"/>
    <w:rsid w:val="000B1A56"/>
    <w:rsid w:val="000B6221"/>
    <w:rsid w:val="000B67B8"/>
    <w:rsid w:val="000B6A86"/>
    <w:rsid w:val="000C330B"/>
    <w:rsid w:val="000C3BBC"/>
    <w:rsid w:val="000C6575"/>
    <w:rsid w:val="000D2F31"/>
    <w:rsid w:val="000D7921"/>
    <w:rsid w:val="000E01FA"/>
    <w:rsid w:val="000E1F3D"/>
    <w:rsid w:val="000E3F39"/>
    <w:rsid w:val="000E4E0F"/>
    <w:rsid w:val="000E6CF7"/>
    <w:rsid w:val="000E7ECE"/>
    <w:rsid w:val="000F7972"/>
    <w:rsid w:val="00107D43"/>
    <w:rsid w:val="00110D54"/>
    <w:rsid w:val="00113162"/>
    <w:rsid w:val="001132A4"/>
    <w:rsid w:val="00114581"/>
    <w:rsid w:val="00116138"/>
    <w:rsid w:val="00123673"/>
    <w:rsid w:val="001240CC"/>
    <w:rsid w:val="001245AB"/>
    <w:rsid w:val="001324E0"/>
    <w:rsid w:val="00136EB9"/>
    <w:rsid w:val="0013736D"/>
    <w:rsid w:val="0013784F"/>
    <w:rsid w:val="00141E76"/>
    <w:rsid w:val="00144B7D"/>
    <w:rsid w:val="00145E5A"/>
    <w:rsid w:val="00146DA3"/>
    <w:rsid w:val="00152E96"/>
    <w:rsid w:val="00154F72"/>
    <w:rsid w:val="00156FAD"/>
    <w:rsid w:val="00157731"/>
    <w:rsid w:val="00161784"/>
    <w:rsid w:val="00164E6B"/>
    <w:rsid w:val="001652E2"/>
    <w:rsid w:val="00167903"/>
    <w:rsid w:val="00170D37"/>
    <w:rsid w:val="00173784"/>
    <w:rsid w:val="00177A61"/>
    <w:rsid w:val="00180978"/>
    <w:rsid w:val="0018164D"/>
    <w:rsid w:val="00182255"/>
    <w:rsid w:val="00183266"/>
    <w:rsid w:val="001837BC"/>
    <w:rsid w:val="001840F8"/>
    <w:rsid w:val="00187CF3"/>
    <w:rsid w:val="001914E1"/>
    <w:rsid w:val="00192468"/>
    <w:rsid w:val="001928F3"/>
    <w:rsid w:val="00192D9F"/>
    <w:rsid w:val="00196274"/>
    <w:rsid w:val="001A5009"/>
    <w:rsid w:val="001B3E3C"/>
    <w:rsid w:val="001B585E"/>
    <w:rsid w:val="001B6ACF"/>
    <w:rsid w:val="001C0F1E"/>
    <w:rsid w:val="001C36BF"/>
    <w:rsid w:val="001C7C96"/>
    <w:rsid w:val="001D16B1"/>
    <w:rsid w:val="001D67CD"/>
    <w:rsid w:val="001E1A75"/>
    <w:rsid w:val="001E2A93"/>
    <w:rsid w:val="001E45E6"/>
    <w:rsid w:val="001E769E"/>
    <w:rsid w:val="001F1BED"/>
    <w:rsid w:val="001F457E"/>
    <w:rsid w:val="001F56E7"/>
    <w:rsid w:val="00200295"/>
    <w:rsid w:val="00200EBA"/>
    <w:rsid w:val="00203235"/>
    <w:rsid w:val="00205D9C"/>
    <w:rsid w:val="00206E13"/>
    <w:rsid w:val="00211C2D"/>
    <w:rsid w:val="00212B95"/>
    <w:rsid w:val="002137F4"/>
    <w:rsid w:val="002158A4"/>
    <w:rsid w:val="00217BE2"/>
    <w:rsid w:val="002225D2"/>
    <w:rsid w:val="00222840"/>
    <w:rsid w:val="00222B08"/>
    <w:rsid w:val="00227932"/>
    <w:rsid w:val="00230A92"/>
    <w:rsid w:val="002326DD"/>
    <w:rsid w:val="00234DA7"/>
    <w:rsid w:val="00236A9C"/>
    <w:rsid w:val="002466E5"/>
    <w:rsid w:val="00261B57"/>
    <w:rsid w:val="00262D21"/>
    <w:rsid w:val="0026580E"/>
    <w:rsid w:val="00265F09"/>
    <w:rsid w:val="00266F4B"/>
    <w:rsid w:val="0027049F"/>
    <w:rsid w:val="00274D0B"/>
    <w:rsid w:val="00285885"/>
    <w:rsid w:val="002874A7"/>
    <w:rsid w:val="00287CE3"/>
    <w:rsid w:val="002917DB"/>
    <w:rsid w:val="00291828"/>
    <w:rsid w:val="002921EF"/>
    <w:rsid w:val="00292FAC"/>
    <w:rsid w:val="00294682"/>
    <w:rsid w:val="002A043E"/>
    <w:rsid w:val="002A560F"/>
    <w:rsid w:val="002B2284"/>
    <w:rsid w:val="002C41FC"/>
    <w:rsid w:val="002D1533"/>
    <w:rsid w:val="002D218A"/>
    <w:rsid w:val="002D2743"/>
    <w:rsid w:val="002D27E6"/>
    <w:rsid w:val="002D6E3E"/>
    <w:rsid w:val="002E330E"/>
    <w:rsid w:val="002F1959"/>
    <w:rsid w:val="002F26CD"/>
    <w:rsid w:val="002F4184"/>
    <w:rsid w:val="002F481A"/>
    <w:rsid w:val="003035ED"/>
    <w:rsid w:val="00303842"/>
    <w:rsid w:val="003052BA"/>
    <w:rsid w:val="00312970"/>
    <w:rsid w:val="00323A5E"/>
    <w:rsid w:val="003250E2"/>
    <w:rsid w:val="003328E8"/>
    <w:rsid w:val="00333F7F"/>
    <w:rsid w:val="0033713E"/>
    <w:rsid w:val="00345484"/>
    <w:rsid w:val="003470A7"/>
    <w:rsid w:val="0034773A"/>
    <w:rsid w:val="003477F9"/>
    <w:rsid w:val="00347DA7"/>
    <w:rsid w:val="0035259E"/>
    <w:rsid w:val="003543F1"/>
    <w:rsid w:val="0035663D"/>
    <w:rsid w:val="00361521"/>
    <w:rsid w:val="0036249F"/>
    <w:rsid w:val="003636D1"/>
    <w:rsid w:val="00372361"/>
    <w:rsid w:val="00375296"/>
    <w:rsid w:val="00376647"/>
    <w:rsid w:val="003806E3"/>
    <w:rsid w:val="0039272B"/>
    <w:rsid w:val="00397D65"/>
    <w:rsid w:val="003A095E"/>
    <w:rsid w:val="003A261A"/>
    <w:rsid w:val="003A315C"/>
    <w:rsid w:val="003A4BE4"/>
    <w:rsid w:val="003A4F86"/>
    <w:rsid w:val="003A5A95"/>
    <w:rsid w:val="003A6CB4"/>
    <w:rsid w:val="003A6EAA"/>
    <w:rsid w:val="003B166B"/>
    <w:rsid w:val="003B22BE"/>
    <w:rsid w:val="003C0AA2"/>
    <w:rsid w:val="003C78DD"/>
    <w:rsid w:val="003D041B"/>
    <w:rsid w:val="003D5D3D"/>
    <w:rsid w:val="003D74FA"/>
    <w:rsid w:val="003D77E8"/>
    <w:rsid w:val="003E3C95"/>
    <w:rsid w:val="003E423B"/>
    <w:rsid w:val="003F30DC"/>
    <w:rsid w:val="004008C5"/>
    <w:rsid w:val="0040325A"/>
    <w:rsid w:val="00405043"/>
    <w:rsid w:val="00405293"/>
    <w:rsid w:val="00415D7E"/>
    <w:rsid w:val="00422DDB"/>
    <w:rsid w:val="004235E4"/>
    <w:rsid w:val="00423805"/>
    <w:rsid w:val="00425705"/>
    <w:rsid w:val="00431157"/>
    <w:rsid w:val="00436738"/>
    <w:rsid w:val="00442508"/>
    <w:rsid w:val="00443C48"/>
    <w:rsid w:val="00444B24"/>
    <w:rsid w:val="004505D8"/>
    <w:rsid w:val="00450791"/>
    <w:rsid w:val="00451751"/>
    <w:rsid w:val="00451AA3"/>
    <w:rsid w:val="00453490"/>
    <w:rsid w:val="00456ADB"/>
    <w:rsid w:val="004608FC"/>
    <w:rsid w:val="00460E26"/>
    <w:rsid w:val="004637C1"/>
    <w:rsid w:val="004660BC"/>
    <w:rsid w:val="0046700C"/>
    <w:rsid w:val="004777C8"/>
    <w:rsid w:val="0048599B"/>
    <w:rsid w:val="00491299"/>
    <w:rsid w:val="00494583"/>
    <w:rsid w:val="0049667A"/>
    <w:rsid w:val="00497D14"/>
    <w:rsid w:val="004A0918"/>
    <w:rsid w:val="004A2AEA"/>
    <w:rsid w:val="004C026D"/>
    <w:rsid w:val="004C14CF"/>
    <w:rsid w:val="004C319A"/>
    <w:rsid w:val="004C3856"/>
    <w:rsid w:val="004C39B4"/>
    <w:rsid w:val="004D112A"/>
    <w:rsid w:val="004D12F1"/>
    <w:rsid w:val="004D6DD4"/>
    <w:rsid w:val="004D7E26"/>
    <w:rsid w:val="004E21A4"/>
    <w:rsid w:val="004E245C"/>
    <w:rsid w:val="004F1448"/>
    <w:rsid w:val="004F7765"/>
    <w:rsid w:val="005018B8"/>
    <w:rsid w:val="00506435"/>
    <w:rsid w:val="00506F6D"/>
    <w:rsid w:val="00510F1B"/>
    <w:rsid w:val="00511655"/>
    <w:rsid w:val="005135BE"/>
    <w:rsid w:val="00513686"/>
    <w:rsid w:val="00513A69"/>
    <w:rsid w:val="00515C70"/>
    <w:rsid w:val="00521619"/>
    <w:rsid w:val="00522C5D"/>
    <w:rsid w:val="00531728"/>
    <w:rsid w:val="00531B62"/>
    <w:rsid w:val="0053643B"/>
    <w:rsid w:val="00541FD7"/>
    <w:rsid w:val="00546DD1"/>
    <w:rsid w:val="00551222"/>
    <w:rsid w:val="00552B2F"/>
    <w:rsid w:val="00554248"/>
    <w:rsid w:val="00554B2B"/>
    <w:rsid w:val="00556766"/>
    <w:rsid w:val="005569A6"/>
    <w:rsid w:val="00557540"/>
    <w:rsid w:val="0056011D"/>
    <w:rsid w:val="0056166A"/>
    <w:rsid w:val="00561AEA"/>
    <w:rsid w:val="00565D3E"/>
    <w:rsid w:val="00572262"/>
    <w:rsid w:val="005778F2"/>
    <w:rsid w:val="00581751"/>
    <w:rsid w:val="00590518"/>
    <w:rsid w:val="005951F7"/>
    <w:rsid w:val="00596689"/>
    <w:rsid w:val="00597B1D"/>
    <w:rsid w:val="005A2D50"/>
    <w:rsid w:val="005A3314"/>
    <w:rsid w:val="005B0696"/>
    <w:rsid w:val="005B19AB"/>
    <w:rsid w:val="005B2262"/>
    <w:rsid w:val="005C0CEA"/>
    <w:rsid w:val="005C17C1"/>
    <w:rsid w:val="005C2420"/>
    <w:rsid w:val="005D1E12"/>
    <w:rsid w:val="005D34BA"/>
    <w:rsid w:val="005D3791"/>
    <w:rsid w:val="005D6CB0"/>
    <w:rsid w:val="005D7C46"/>
    <w:rsid w:val="005E3152"/>
    <w:rsid w:val="005E47D1"/>
    <w:rsid w:val="005E741A"/>
    <w:rsid w:val="005F0592"/>
    <w:rsid w:val="005F0748"/>
    <w:rsid w:val="005F0C4B"/>
    <w:rsid w:val="00600564"/>
    <w:rsid w:val="00601913"/>
    <w:rsid w:val="006041B3"/>
    <w:rsid w:val="0060764E"/>
    <w:rsid w:val="00612CE4"/>
    <w:rsid w:val="00615050"/>
    <w:rsid w:val="0062041F"/>
    <w:rsid w:val="00620FD4"/>
    <w:rsid w:val="006248B4"/>
    <w:rsid w:val="00633415"/>
    <w:rsid w:val="006374D2"/>
    <w:rsid w:val="006411C7"/>
    <w:rsid w:val="00642E43"/>
    <w:rsid w:val="00647C67"/>
    <w:rsid w:val="00651BC7"/>
    <w:rsid w:val="00652E65"/>
    <w:rsid w:val="00655896"/>
    <w:rsid w:val="00660817"/>
    <w:rsid w:val="006623D9"/>
    <w:rsid w:val="0066538D"/>
    <w:rsid w:val="00665D86"/>
    <w:rsid w:val="00667D7B"/>
    <w:rsid w:val="006704CA"/>
    <w:rsid w:val="00670742"/>
    <w:rsid w:val="0067399E"/>
    <w:rsid w:val="006845A0"/>
    <w:rsid w:val="00684960"/>
    <w:rsid w:val="00693574"/>
    <w:rsid w:val="00694C95"/>
    <w:rsid w:val="006A4693"/>
    <w:rsid w:val="006A50CB"/>
    <w:rsid w:val="006B52A3"/>
    <w:rsid w:val="006B7168"/>
    <w:rsid w:val="006C57A4"/>
    <w:rsid w:val="006C590B"/>
    <w:rsid w:val="006C5B2A"/>
    <w:rsid w:val="006D0A51"/>
    <w:rsid w:val="006D42A5"/>
    <w:rsid w:val="006D7584"/>
    <w:rsid w:val="006D7879"/>
    <w:rsid w:val="006E34F7"/>
    <w:rsid w:val="006F2119"/>
    <w:rsid w:val="00703E63"/>
    <w:rsid w:val="00712467"/>
    <w:rsid w:val="00712CE8"/>
    <w:rsid w:val="007131F9"/>
    <w:rsid w:val="007169A5"/>
    <w:rsid w:val="00716B3C"/>
    <w:rsid w:val="00722A1A"/>
    <w:rsid w:val="007248EB"/>
    <w:rsid w:val="00734625"/>
    <w:rsid w:val="00740447"/>
    <w:rsid w:val="00741D46"/>
    <w:rsid w:val="0075541D"/>
    <w:rsid w:val="00763517"/>
    <w:rsid w:val="00766712"/>
    <w:rsid w:val="00767087"/>
    <w:rsid w:val="0077228F"/>
    <w:rsid w:val="00772674"/>
    <w:rsid w:val="00780FB6"/>
    <w:rsid w:val="00782E16"/>
    <w:rsid w:val="0078544F"/>
    <w:rsid w:val="00785FB8"/>
    <w:rsid w:val="007866A4"/>
    <w:rsid w:val="00790AC3"/>
    <w:rsid w:val="00792C2E"/>
    <w:rsid w:val="00794975"/>
    <w:rsid w:val="00795559"/>
    <w:rsid w:val="007A04FF"/>
    <w:rsid w:val="007A0BA9"/>
    <w:rsid w:val="007A1C05"/>
    <w:rsid w:val="007A3B4C"/>
    <w:rsid w:val="007A432C"/>
    <w:rsid w:val="007A564C"/>
    <w:rsid w:val="007A5CDC"/>
    <w:rsid w:val="007B6B53"/>
    <w:rsid w:val="007C0A3E"/>
    <w:rsid w:val="007C32F1"/>
    <w:rsid w:val="007C3715"/>
    <w:rsid w:val="007C499C"/>
    <w:rsid w:val="007C60A2"/>
    <w:rsid w:val="007D5C62"/>
    <w:rsid w:val="007D6651"/>
    <w:rsid w:val="007E4B31"/>
    <w:rsid w:val="007F0785"/>
    <w:rsid w:val="007F0C18"/>
    <w:rsid w:val="007F1811"/>
    <w:rsid w:val="007F3DB0"/>
    <w:rsid w:val="007F4F69"/>
    <w:rsid w:val="00800F56"/>
    <w:rsid w:val="00804B85"/>
    <w:rsid w:val="008058FD"/>
    <w:rsid w:val="00806D7A"/>
    <w:rsid w:val="00814379"/>
    <w:rsid w:val="008167BA"/>
    <w:rsid w:val="00827B08"/>
    <w:rsid w:val="0083072E"/>
    <w:rsid w:val="00831D4C"/>
    <w:rsid w:val="00835276"/>
    <w:rsid w:val="00835E8A"/>
    <w:rsid w:val="0083630E"/>
    <w:rsid w:val="00846FE3"/>
    <w:rsid w:val="0085085E"/>
    <w:rsid w:val="00853591"/>
    <w:rsid w:val="00853D15"/>
    <w:rsid w:val="00856E0E"/>
    <w:rsid w:val="008604A4"/>
    <w:rsid w:val="00873DF1"/>
    <w:rsid w:val="008745B6"/>
    <w:rsid w:val="008806DD"/>
    <w:rsid w:val="008826E9"/>
    <w:rsid w:val="0088408F"/>
    <w:rsid w:val="00886301"/>
    <w:rsid w:val="00896B0B"/>
    <w:rsid w:val="008A6908"/>
    <w:rsid w:val="008A6ED1"/>
    <w:rsid w:val="008B1F6A"/>
    <w:rsid w:val="008C1BC7"/>
    <w:rsid w:val="008C1CB4"/>
    <w:rsid w:val="008C48EF"/>
    <w:rsid w:val="008C7293"/>
    <w:rsid w:val="008D2067"/>
    <w:rsid w:val="008D262B"/>
    <w:rsid w:val="008E289A"/>
    <w:rsid w:val="008E28BF"/>
    <w:rsid w:val="008E4539"/>
    <w:rsid w:val="008F2E43"/>
    <w:rsid w:val="008F315A"/>
    <w:rsid w:val="008F3A91"/>
    <w:rsid w:val="008F57C6"/>
    <w:rsid w:val="00900306"/>
    <w:rsid w:val="009042F0"/>
    <w:rsid w:val="00907B18"/>
    <w:rsid w:val="00915A03"/>
    <w:rsid w:val="009200AC"/>
    <w:rsid w:val="009230B7"/>
    <w:rsid w:val="0092402D"/>
    <w:rsid w:val="00927ADD"/>
    <w:rsid w:val="00935002"/>
    <w:rsid w:val="00943175"/>
    <w:rsid w:val="00943855"/>
    <w:rsid w:val="00952F2D"/>
    <w:rsid w:val="00954E84"/>
    <w:rsid w:val="00963A01"/>
    <w:rsid w:val="0096450A"/>
    <w:rsid w:val="009661A1"/>
    <w:rsid w:val="009736B1"/>
    <w:rsid w:val="009759E6"/>
    <w:rsid w:val="0098053A"/>
    <w:rsid w:val="00982077"/>
    <w:rsid w:val="00985ED9"/>
    <w:rsid w:val="00987761"/>
    <w:rsid w:val="0099433E"/>
    <w:rsid w:val="0099713B"/>
    <w:rsid w:val="009A318F"/>
    <w:rsid w:val="009A4F34"/>
    <w:rsid w:val="009B51DF"/>
    <w:rsid w:val="009B637A"/>
    <w:rsid w:val="009B7837"/>
    <w:rsid w:val="009C4C60"/>
    <w:rsid w:val="009C501F"/>
    <w:rsid w:val="009D6985"/>
    <w:rsid w:val="009D6C60"/>
    <w:rsid w:val="009E20C5"/>
    <w:rsid w:val="009F269A"/>
    <w:rsid w:val="00A0254F"/>
    <w:rsid w:val="00A1064C"/>
    <w:rsid w:val="00A15EC1"/>
    <w:rsid w:val="00A20DFA"/>
    <w:rsid w:val="00A24E70"/>
    <w:rsid w:val="00A3003C"/>
    <w:rsid w:val="00A34766"/>
    <w:rsid w:val="00A34F4B"/>
    <w:rsid w:val="00A35B80"/>
    <w:rsid w:val="00A41580"/>
    <w:rsid w:val="00A42061"/>
    <w:rsid w:val="00A42395"/>
    <w:rsid w:val="00A43E12"/>
    <w:rsid w:val="00A51828"/>
    <w:rsid w:val="00A5662F"/>
    <w:rsid w:val="00A56846"/>
    <w:rsid w:val="00A574A8"/>
    <w:rsid w:val="00A636B2"/>
    <w:rsid w:val="00A65B22"/>
    <w:rsid w:val="00A67425"/>
    <w:rsid w:val="00A712B5"/>
    <w:rsid w:val="00A751FA"/>
    <w:rsid w:val="00A765EA"/>
    <w:rsid w:val="00A8256A"/>
    <w:rsid w:val="00A83491"/>
    <w:rsid w:val="00A90647"/>
    <w:rsid w:val="00A93035"/>
    <w:rsid w:val="00A94D56"/>
    <w:rsid w:val="00AA02FE"/>
    <w:rsid w:val="00AA14D8"/>
    <w:rsid w:val="00AA28A3"/>
    <w:rsid w:val="00AB0F4D"/>
    <w:rsid w:val="00AB4096"/>
    <w:rsid w:val="00AB46C2"/>
    <w:rsid w:val="00AC28E5"/>
    <w:rsid w:val="00AC42F9"/>
    <w:rsid w:val="00AC4A69"/>
    <w:rsid w:val="00AC7053"/>
    <w:rsid w:val="00AD0582"/>
    <w:rsid w:val="00AD0E96"/>
    <w:rsid w:val="00AD6EB5"/>
    <w:rsid w:val="00AD708C"/>
    <w:rsid w:val="00AE0A8F"/>
    <w:rsid w:val="00AE1FC6"/>
    <w:rsid w:val="00AE23A7"/>
    <w:rsid w:val="00AE30C9"/>
    <w:rsid w:val="00AE48B8"/>
    <w:rsid w:val="00AE55BE"/>
    <w:rsid w:val="00AF6D6D"/>
    <w:rsid w:val="00B00937"/>
    <w:rsid w:val="00B0322D"/>
    <w:rsid w:val="00B10895"/>
    <w:rsid w:val="00B1402F"/>
    <w:rsid w:val="00B154DB"/>
    <w:rsid w:val="00B1563D"/>
    <w:rsid w:val="00B21591"/>
    <w:rsid w:val="00B26E9F"/>
    <w:rsid w:val="00B307B7"/>
    <w:rsid w:val="00B308FA"/>
    <w:rsid w:val="00B3399C"/>
    <w:rsid w:val="00B36CB6"/>
    <w:rsid w:val="00B4155B"/>
    <w:rsid w:val="00B44FC4"/>
    <w:rsid w:val="00B64A92"/>
    <w:rsid w:val="00B6774E"/>
    <w:rsid w:val="00B72E7F"/>
    <w:rsid w:val="00B7413E"/>
    <w:rsid w:val="00B76D81"/>
    <w:rsid w:val="00B821FD"/>
    <w:rsid w:val="00B82564"/>
    <w:rsid w:val="00B82A0E"/>
    <w:rsid w:val="00B90076"/>
    <w:rsid w:val="00B9666F"/>
    <w:rsid w:val="00BA6295"/>
    <w:rsid w:val="00BA7685"/>
    <w:rsid w:val="00BB1F46"/>
    <w:rsid w:val="00BB201F"/>
    <w:rsid w:val="00BC42D0"/>
    <w:rsid w:val="00BC5720"/>
    <w:rsid w:val="00BD0193"/>
    <w:rsid w:val="00BD1170"/>
    <w:rsid w:val="00BD33C8"/>
    <w:rsid w:val="00BD3F2B"/>
    <w:rsid w:val="00BE2814"/>
    <w:rsid w:val="00BE5202"/>
    <w:rsid w:val="00BF08F8"/>
    <w:rsid w:val="00BF0D17"/>
    <w:rsid w:val="00BF162A"/>
    <w:rsid w:val="00C01F3A"/>
    <w:rsid w:val="00C05730"/>
    <w:rsid w:val="00C0768B"/>
    <w:rsid w:val="00C1104A"/>
    <w:rsid w:val="00C16413"/>
    <w:rsid w:val="00C16904"/>
    <w:rsid w:val="00C20BFA"/>
    <w:rsid w:val="00C21493"/>
    <w:rsid w:val="00C23754"/>
    <w:rsid w:val="00C301D1"/>
    <w:rsid w:val="00C3164F"/>
    <w:rsid w:val="00C32F44"/>
    <w:rsid w:val="00C3320F"/>
    <w:rsid w:val="00C34EE3"/>
    <w:rsid w:val="00C35BDB"/>
    <w:rsid w:val="00C52FC0"/>
    <w:rsid w:val="00C5335B"/>
    <w:rsid w:val="00C53ED4"/>
    <w:rsid w:val="00C568DA"/>
    <w:rsid w:val="00C5771F"/>
    <w:rsid w:val="00C57C38"/>
    <w:rsid w:val="00C57F12"/>
    <w:rsid w:val="00C61905"/>
    <w:rsid w:val="00C6501C"/>
    <w:rsid w:val="00C6525C"/>
    <w:rsid w:val="00C677E5"/>
    <w:rsid w:val="00C760BE"/>
    <w:rsid w:val="00C9275A"/>
    <w:rsid w:val="00C951CC"/>
    <w:rsid w:val="00CA3D3A"/>
    <w:rsid w:val="00CA65F2"/>
    <w:rsid w:val="00CA6791"/>
    <w:rsid w:val="00CA6A68"/>
    <w:rsid w:val="00CB0A9E"/>
    <w:rsid w:val="00CB52AA"/>
    <w:rsid w:val="00CC0396"/>
    <w:rsid w:val="00CC11C7"/>
    <w:rsid w:val="00CD5B63"/>
    <w:rsid w:val="00CE0BF5"/>
    <w:rsid w:val="00CE3D9C"/>
    <w:rsid w:val="00CF061D"/>
    <w:rsid w:val="00CF23F4"/>
    <w:rsid w:val="00CF4B27"/>
    <w:rsid w:val="00CF6DEC"/>
    <w:rsid w:val="00CF73C3"/>
    <w:rsid w:val="00D033EF"/>
    <w:rsid w:val="00D118CF"/>
    <w:rsid w:val="00D15BC3"/>
    <w:rsid w:val="00D16C96"/>
    <w:rsid w:val="00D17BFF"/>
    <w:rsid w:val="00D30BD2"/>
    <w:rsid w:val="00D31E04"/>
    <w:rsid w:val="00D35E10"/>
    <w:rsid w:val="00D366F4"/>
    <w:rsid w:val="00D459FB"/>
    <w:rsid w:val="00D51FE4"/>
    <w:rsid w:val="00D52CD3"/>
    <w:rsid w:val="00D57F38"/>
    <w:rsid w:val="00D71B76"/>
    <w:rsid w:val="00D7304D"/>
    <w:rsid w:val="00D73574"/>
    <w:rsid w:val="00D73EA7"/>
    <w:rsid w:val="00D7711F"/>
    <w:rsid w:val="00D91915"/>
    <w:rsid w:val="00D92E26"/>
    <w:rsid w:val="00DB01A1"/>
    <w:rsid w:val="00DB4849"/>
    <w:rsid w:val="00DC18C7"/>
    <w:rsid w:val="00DC1BB3"/>
    <w:rsid w:val="00DC259C"/>
    <w:rsid w:val="00DD7B6C"/>
    <w:rsid w:val="00DE1121"/>
    <w:rsid w:val="00DE32C1"/>
    <w:rsid w:val="00DE3813"/>
    <w:rsid w:val="00DE6933"/>
    <w:rsid w:val="00DF0019"/>
    <w:rsid w:val="00DF01C8"/>
    <w:rsid w:val="00DF0D88"/>
    <w:rsid w:val="00DF3A17"/>
    <w:rsid w:val="00DF4433"/>
    <w:rsid w:val="00E01152"/>
    <w:rsid w:val="00E10A99"/>
    <w:rsid w:val="00E128A8"/>
    <w:rsid w:val="00E238C0"/>
    <w:rsid w:val="00E24E1B"/>
    <w:rsid w:val="00E25CA2"/>
    <w:rsid w:val="00E26B4E"/>
    <w:rsid w:val="00E27106"/>
    <w:rsid w:val="00E27A29"/>
    <w:rsid w:val="00E307EA"/>
    <w:rsid w:val="00E43878"/>
    <w:rsid w:val="00E442C8"/>
    <w:rsid w:val="00E44852"/>
    <w:rsid w:val="00E45077"/>
    <w:rsid w:val="00E45FAF"/>
    <w:rsid w:val="00E46B76"/>
    <w:rsid w:val="00E46B7E"/>
    <w:rsid w:val="00E5397C"/>
    <w:rsid w:val="00E60917"/>
    <w:rsid w:val="00E65A75"/>
    <w:rsid w:val="00E66AB9"/>
    <w:rsid w:val="00E67BF7"/>
    <w:rsid w:val="00E716D3"/>
    <w:rsid w:val="00E72D20"/>
    <w:rsid w:val="00E74352"/>
    <w:rsid w:val="00E76C65"/>
    <w:rsid w:val="00E77778"/>
    <w:rsid w:val="00E82341"/>
    <w:rsid w:val="00E87D68"/>
    <w:rsid w:val="00E91E5F"/>
    <w:rsid w:val="00E9602C"/>
    <w:rsid w:val="00E977D9"/>
    <w:rsid w:val="00EA07CE"/>
    <w:rsid w:val="00EA1570"/>
    <w:rsid w:val="00EA1CFD"/>
    <w:rsid w:val="00EA3411"/>
    <w:rsid w:val="00EA76C1"/>
    <w:rsid w:val="00EB675D"/>
    <w:rsid w:val="00EC5EFB"/>
    <w:rsid w:val="00ED1514"/>
    <w:rsid w:val="00ED4D65"/>
    <w:rsid w:val="00ED68C7"/>
    <w:rsid w:val="00ED6993"/>
    <w:rsid w:val="00ED79DB"/>
    <w:rsid w:val="00EE1536"/>
    <w:rsid w:val="00EE2CB4"/>
    <w:rsid w:val="00EE4B13"/>
    <w:rsid w:val="00EE72AD"/>
    <w:rsid w:val="00EF097B"/>
    <w:rsid w:val="00EF1E2C"/>
    <w:rsid w:val="00EF44CD"/>
    <w:rsid w:val="00EF514C"/>
    <w:rsid w:val="00F02776"/>
    <w:rsid w:val="00F033C8"/>
    <w:rsid w:val="00F0411D"/>
    <w:rsid w:val="00F0417C"/>
    <w:rsid w:val="00F121CB"/>
    <w:rsid w:val="00F1392E"/>
    <w:rsid w:val="00F16417"/>
    <w:rsid w:val="00F16D50"/>
    <w:rsid w:val="00F21490"/>
    <w:rsid w:val="00F218E4"/>
    <w:rsid w:val="00F22B9D"/>
    <w:rsid w:val="00F24871"/>
    <w:rsid w:val="00F24C18"/>
    <w:rsid w:val="00F33293"/>
    <w:rsid w:val="00F35199"/>
    <w:rsid w:val="00F37089"/>
    <w:rsid w:val="00F37EDD"/>
    <w:rsid w:val="00F41CB6"/>
    <w:rsid w:val="00F4350E"/>
    <w:rsid w:val="00F55A1B"/>
    <w:rsid w:val="00F57DA0"/>
    <w:rsid w:val="00F74D79"/>
    <w:rsid w:val="00F822F4"/>
    <w:rsid w:val="00F82C3B"/>
    <w:rsid w:val="00F9360C"/>
    <w:rsid w:val="00F95A1C"/>
    <w:rsid w:val="00F96F40"/>
    <w:rsid w:val="00F97A73"/>
    <w:rsid w:val="00F97D4F"/>
    <w:rsid w:val="00FA0B4B"/>
    <w:rsid w:val="00FA4C3E"/>
    <w:rsid w:val="00FB14AF"/>
    <w:rsid w:val="00FB453C"/>
    <w:rsid w:val="00FB4597"/>
    <w:rsid w:val="00FB4E34"/>
    <w:rsid w:val="00FC399A"/>
    <w:rsid w:val="00FC57F9"/>
    <w:rsid w:val="00FC61EC"/>
    <w:rsid w:val="00FC7D95"/>
    <w:rsid w:val="00FD18C6"/>
    <w:rsid w:val="00FD618D"/>
    <w:rsid w:val="00FE3EF1"/>
    <w:rsid w:val="00FE5C3A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  <w:style w:type="paragraph" w:styleId="a5">
    <w:name w:val="List Paragraph"/>
    <w:basedOn w:val="a"/>
    <w:uiPriority w:val="34"/>
    <w:qFormat/>
    <w:rsid w:val="00CE0B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Hyperlink"/>
    <w:basedOn w:val="a0"/>
    <w:uiPriority w:val="99"/>
    <w:unhideWhenUsed/>
    <w:rsid w:val="00CD5B63"/>
    <w:rPr>
      <w:color w:val="0563C1" w:themeColor="hyperlink"/>
      <w:u w:val="single"/>
    </w:rPr>
  </w:style>
  <w:style w:type="paragraph" w:customStyle="1" w:styleId="CharCharCharCharCharChar">
    <w:name w:val="Char Char Char Char Char Char"/>
    <w:basedOn w:val="a"/>
    <w:rsid w:val="009661A1"/>
    <w:pPr>
      <w:adjustRightInd w:val="0"/>
      <w:snapToGrid w:val="0"/>
      <w:spacing w:line="360" w:lineRule="auto"/>
      <w:ind w:firstLineChars="200" w:firstLine="640"/>
    </w:pPr>
    <w:rPr>
      <w:rFonts w:eastAsia="仿宋_GB2312"/>
      <w:sz w:val="32"/>
      <w:szCs w:val="3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CB52A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7">
    <w:name w:val="Table Grid"/>
    <w:basedOn w:val="a1"/>
    <w:uiPriority w:val="39"/>
    <w:rsid w:val="00FC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Date"/>
    <w:basedOn w:val="a"/>
    <w:next w:val="a"/>
    <w:link w:val="Char1"/>
    <w:uiPriority w:val="99"/>
    <w:semiHidden/>
    <w:unhideWhenUsed/>
    <w:rsid w:val="001D16B1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1D16B1"/>
    <w:rPr>
      <w:rFonts w:ascii="Times New Roman" w:eastAsia="宋体" w:hAnsi="Times New Roman" w:cs="Times New Roman"/>
      <w:szCs w:val="24"/>
    </w:rPr>
  </w:style>
  <w:style w:type="paragraph" w:customStyle="1" w:styleId="CharCharCharCharCharChar1CharCharCharChar">
    <w:name w:val="Char Char Char Char Char Char1 Char Char Char Char"/>
    <w:basedOn w:val="a"/>
    <w:rsid w:val="00DF0D88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1">
    <w:name w:val="Table Classic 1"/>
    <w:basedOn w:val="a1"/>
    <w:rsid w:val="00DF0D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607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0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63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03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53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7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6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01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98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02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20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04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851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39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234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1299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1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390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3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3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5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773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99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4760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797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993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245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089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5993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29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8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486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82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80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03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74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03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0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57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07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060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7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738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947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1470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27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455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3708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0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60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9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93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51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61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93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35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28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04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6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89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637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83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613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426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698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0060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6576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4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279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63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76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90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85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6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253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8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506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21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3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5348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0357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5051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0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0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04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0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54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013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92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46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5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5635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298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626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1825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3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6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10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0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1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63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249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10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6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50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7337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751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6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99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0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9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338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13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55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42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776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83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71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12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4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56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8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6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891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62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448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252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89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874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204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96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9389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759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6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54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49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582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3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165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14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1187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5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22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345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4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6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1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7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3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64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16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9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7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2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8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70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7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06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278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86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935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42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348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599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079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87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248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150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4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03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38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7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93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68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83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510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9382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947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07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0394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706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987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7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315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6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1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88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21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88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657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009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652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49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979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7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5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00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8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84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58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694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556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731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9332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002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0536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5368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93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9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2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640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820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275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013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1646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8156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48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2745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2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46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33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327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22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60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833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99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322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5745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1173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1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3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06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73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8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576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2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67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69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8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9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2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55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46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4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19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7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892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589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05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8123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867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27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964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9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9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51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16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381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81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789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074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107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8536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616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967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0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54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7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89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86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588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569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68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217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12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68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4</TotalTime>
  <Pages>3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58</cp:revision>
  <dcterms:created xsi:type="dcterms:W3CDTF">2017-06-13T01:41:00Z</dcterms:created>
  <dcterms:modified xsi:type="dcterms:W3CDTF">2019-09-07T08:56:00Z</dcterms:modified>
</cp:coreProperties>
</file>